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2E25BF" w14:textId="66CECB24" w:rsidR="005238BB" w:rsidRDefault="005238BB" w:rsidP="005238BB">
      <w:pPr>
        <w:spacing w:line="480" w:lineRule="auto"/>
        <w:contextualSpacing/>
      </w:pPr>
      <w:r w:rsidRPr="00983C1E">
        <w:rPr>
          <w:b/>
        </w:rPr>
        <w:t xml:space="preserve">Supporting </w:t>
      </w:r>
      <w:r>
        <w:rPr>
          <w:b/>
        </w:rPr>
        <w:t>I</w:t>
      </w:r>
      <w:r w:rsidRPr="00983C1E">
        <w:rPr>
          <w:b/>
        </w:rPr>
        <w:t>nformation.</w:t>
      </w:r>
      <w:r>
        <w:rPr>
          <w:bCs/>
        </w:rPr>
        <w:t xml:space="preserve"> </w:t>
      </w:r>
      <w:r w:rsidR="004942A7" w:rsidRPr="00983C1E">
        <w:rPr>
          <w:bCs/>
        </w:rPr>
        <w:t>Chase</w:t>
      </w:r>
      <w:r w:rsidR="004942A7">
        <w:rPr>
          <w:bCs/>
        </w:rPr>
        <w:t xml:space="preserve"> J. Rakowski, Caroline E. </w:t>
      </w:r>
      <w:proofErr w:type="spellStart"/>
      <w:r w:rsidR="004942A7">
        <w:rPr>
          <w:bCs/>
        </w:rPr>
        <w:t>Farrior</w:t>
      </w:r>
      <w:proofErr w:type="spellEnd"/>
      <w:r w:rsidR="004942A7">
        <w:rPr>
          <w:bCs/>
        </w:rPr>
        <w:t xml:space="preserve">, </w:t>
      </w:r>
      <w:proofErr w:type="spellStart"/>
      <w:r w:rsidR="004942A7">
        <w:rPr>
          <w:bCs/>
        </w:rPr>
        <w:t>Schonna</w:t>
      </w:r>
      <w:proofErr w:type="spellEnd"/>
      <w:r w:rsidR="004942A7">
        <w:rPr>
          <w:bCs/>
        </w:rPr>
        <w:t xml:space="preserve"> R. Manning, and Mathew A. </w:t>
      </w:r>
      <w:proofErr w:type="spellStart"/>
      <w:r w:rsidR="004942A7">
        <w:rPr>
          <w:bCs/>
        </w:rPr>
        <w:t>Leibold</w:t>
      </w:r>
      <w:proofErr w:type="spellEnd"/>
      <w:r w:rsidR="004942A7">
        <w:rPr>
          <w:bCs/>
        </w:rPr>
        <w:t>.</w:t>
      </w:r>
      <w:r>
        <w:rPr>
          <w:bCs/>
        </w:rPr>
        <w:t xml:space="preserve"> </w:t>
      </w:r>
      <w:r>
        <w:t>Predator complementarity dampens variability of phytoplankton biomass in a diversity-stability trophic cascade.</w:t>
      </w:r>
      <w:r>
        <w:rPr>
          <w:bCs/>
        </w:rPr>
        <w:t xml:space="preserve"> </w:t>
      </w:r>
    </w:p>
    <w:p w14:paraId="79A6BAA1" w14:textId="4B6166AE" w:rsidR="005238BB" w:rsidRDefault="005238BB" w:rsidP="005238BB">
      <w:pPr>
        <w:spacing w:line="480" w:lineRule="auto"/>
        <w:contextualSpacing/>
        <w:rPr>
          <w:b/>
        </w:rPr>
      </w:pPr>
      <w:r>
        <w:rPr>
          <w:b/>
        </w:rPr>
        <w:t>Appendix S</w:t>
      </w:r>
      <w:r w:rsidR="00C7603B">
        <w:rPr>
          <w:b/>
        </w:rPr>
        <w:t>2</w:t>
      </w:r>
      <w:r w:rsidR="006D3B81" w:rsidRPr="007064B9">
        <w:rPr>
          <w:b/>
        </w:rPr>
        <w:t xml:space="preserve">: </w:t>
      </w:r>
      <w:r w:rsidRPr="007064B9">
        <w:rPr>
          <w:b/>
        </w:rPr>
        <w:t>Methods for measuring zooplankton biomass and phytoplankton biovolume</w:t>
      </w:r>
    </w:p>
    <w:p w14:paraId="0C52AAFA" w14:textId="77777777" w:rsidR="005238BB" w:rsidRPr="00887671" w:rsidRDefault="005238BB" w:rsidP="005238BB">
      <w:pPr>
        <w:spacing w:line="480" w:lineRule="auto"/>
        <w:ind w:firstLine="720"/>
        <w:rPr>
          <w:i/>
          <w:iCs/>
        </w:rPr>
      </w:pPr>
      <w:r>
        <w:rPr>
          <w:i/>
          <w:iCs/>
        </w:rPr>
        <w:t>Zooplankton</w:t>
      </w:r>
    </w:p>
    <w:p w14:paraId="5A75EF4B" w14:textId="0C100EAE" w:rsidR="005238BB" w:rsidRDefault="005238BB" w:rsidP="005238BB">
      <w:pPr>
        <w:spacing w:line="480" w:lineRule="auto"/>
        <w:ind w:firstLine="720"/>
      </w:pPr>
      <w:r>
        <w:t xml:space="preserve">We identified and counted zooplankton in subsamples such that for each taxon, at </w:t>
      </w:r>
      <w:r w:rsidRPr="006009BB">
        <w:t>least 25 individuals or 10% of the sample</w:t>
      </w:r>
      <w:r>
        <w:t xml:space="preserve"> was counted, whichever came first, and at least 50 total individuals were counted. We measured the length of each crustacean and </w:t>
      </w:r>
      <w:r>
        <w:rPr>
          <w:i/>
        </w:rPr>
        <w:t>Spirostomum</w:t>
      </w:r>
      <w:r>
        <w:t xml:space="preserve"> with a micrometer to the nearest half increment (0.24 mm) and measured the length and width of rotifers and width of </w:t>
      </w:r>
      <w:r>
        <w:rPr>
          <w:i/>
          <w:iCs/>
        </w:rPr>
        <w:t xml:space="preserve">Spirostomum </w:t>
      </w:r>
      <w:r>
        <w:t xml:space="preserve">to the nearest 0.05 increment (0.024 mm). We converted crustacean length to </w:t>
      </w:r>
      <w:r w:rsidR="00814442">
        <w:t xml:space="preserve">dry </w:t>
      </w:r>
      <w:r>
        <w:t xml:space="preserve">mass using length-mass </w:t>
      </w:r>
      <w:r w:rsidRPr="00CB75EB">
        <w:t>regressions (</w:t>
      </w:r>
      <w:r w:rsidRPr="00CB75EB">
        <w:fldChar w:fldCharType="begin"/>
      </w:r>
      <w:r>
        <w:instrText xml:space="preserve"> ADDIN ZOTERO_ITEM CSL_CITATION {"citationID":"CCDl1kBk","properties":{"formattedCitation":"(Culver et al. 1985)","plainCitation":"(Culver et al. 1985)","dontUpdate":true,"noteIndex":0},"citationItems":[{"id":350,"uris":["http://zotero.org/users/5265341/items/X8ZA6ZDE"],"uri":["http://zotero.org/users/5265341/items/X8ZA6ZDE"],"itemData":{"id":350,"type":"article-journal","container-title":"Canadian Journal of Fisheries and Aquatic Sciences","DOI":"10.1139/f85-173","ISSN":"0706-652X, 1205-7533","issue":"8","language":"en","page":"1380-1390","source":"Crossref","title":"Biomass of Freshwater Crustacean Zooplankton from Length–Weight Regressions","volume":"42","author":[{"family":"Culver","given":"David A."},{"family":"Boucherle","given":"Mary M."},{"family":"Bean","given":"David J."},{"family":"Fletcher","given":"James W."}],"issued":{"date-parts":[["1985",8]]}}}],"schema":"https://github.com/citation-style-language/schema/raw/master/csl-citation.json"} </w:instrText>
      </w:r>
      <w:r w:rsidRPr="00CB75EB">
        <w:fldChar w:fldCharType="separate"/>
      </w:r>
      <w:r w:rsidRPr="00CB75EB">
        <w:rPr>
          <w:noProof/>
        </w:rPr>
        <w:t xml:space="preserve">Culver et al. </w:t>
      </w:r>
      <w:r>
        <w:rPr>
          <w:noProof/>
        </w:rPr>
        <w:t>[</w:t>
      </w:r>
      <w:r w:rsidRPr="00CB75EB">
        <w:rPr>
          <w:noProof/>
        </w:rPr>
        <w:t>1985</w:t>
      </w:r>
      <w:r w:rsidRPr="00CB75EB">
        <w:fldChar w:fldCharType="end"/>
      </w:r>
      <w:r>
        <w:t>]</w:t>
      </w:r>
      <w:r w:rsidRPr="00CB75EB">
        <w:t xml:space="preserve"> for copepods, </w:t>
      </w:r>
      <w:r w:rsidRPr="00CB75EB">
        <w:fldChar w:fldCharType="begin"/>
      </w:r>
      <w:r>
        <w:instrText xml:space="preserve"> ADDIN ZOTERO_ITEM CSL_CITATION {"citationID":"Uao5E417","properties":{"formattedCitation":"(McCauley 1984)","plainCitation":"(McCauley 1984)","dontUpdate":true,"noteIndex":0},"citationItems":[{"id":587,"uris":["http://zotero.org/users/5265341/items/GK448Y78"],"uri":["http://zotero.org/users/5265341/items/GK448Y78"],"itemData":{"id":587,"type":"chapter","container-title":"A Manual for the Assessment of Secondary Productivity in Fresh Waters","language":"en","page":"228-265","publisher":"Blackwell Scientific Publishers","source":"Zotero","title":"The estimation of the abundance and biomass of zooplankton in samples","author":[{"family":"McCauley","given":"Edward"}],"editor":[{"family":"Downing","given":"John A"},{"family":"Rigler","given":"F.H."}],"issued":{"date-parts":[["1984"]]}}}],"schema":"https://github.com/citation-style-language/schema/raw/master/csl-citation.json"} </w:instrText>
      </w:r>
      <w:r w:rsidRPr="00CB75EB">
        <w:fldChar w:fldCharType="separate"/>
      </w:r>
      <w:r w:rsidRPr="00CB75EB">
        <w:rPr>
          <w:noProof/>
        </w:rPr>
        <w:t xml:space="preserve">McCauley </w:t>
      </w:r>
      <w:r>
        <w:rPr>
          <w:noProof/>
        </w:rPr>
        <w:t>[</w:t>
      </w:r>
      <w:r w:rsidRPr="00CB75EB">
        <w:rPr>
          <w:noProof/>
        </w:rPr>
        <w:t>1984</w:t>
      </w:r>
      <w:r w:rsidRPr="00CB75EB">
        <w:fldChar w:fldCharType="end"/>
      </w:r>
      <w:r>
        <w:t>]</w:t>
      </w:r>
      <w:r w:rsidRPr="00CB75EB">
        <w:t xml:space="preserve"> for </w:t>
      </w:r>
      <w:proofErr w:type="spellStart"/>
      <w:r w:rsidRPr="00CB75EB">
        <w:rPr>
          <w:i/>
        </w:rPr>
        <w:t>Scapholeberis</w:t>
      </w:r>
      <w:proofErr w:type="spellEnd"/>
      <w:r w:rsidRPr="00CB75EB">
        <w:t xml:space="preserve">, </w:t>
      </w:r>
      <w:r w:rsidRPr="00CB75EB">
        <w:fldChar w:fldCharType="begin"/>
      </w:r>
      <w:r>
        <w:instrText xml:space="preserve"> ADDIN ZOTERO_ITEM CSL_CITATION {"citationID":"3ZRelxe7","properties":{"formattedCitation":"(Dumont, Van de Velde, and Dumont 1975)","plainCitation":"(Dumont, Van de Velde, and Dumont 1975)","dontUpdate":true,"noteIndex":0},"citationItems":[{"id":357,"uris":["http://zotero.org/users/5265341/items/IQR3QH2Y"],"uri":["http://zotero.org/users/5265341/items/IQR3QH2Y"],"itemData":{"id":357,"type":"article-journal","container-title":"Oecologia","DOI":"10.1007/BF00377592","ISSN":"0029-8549, 1432-1939","issue":"1","language":"en","page":"75-97","source":"Crossref","title":"The dry weight estimate of biomass in a selection of Cladocera, Copepoda and Rotifera from the plankton, periphyton and benthos of continental waters","volume":"19","author":[{"family":"Dumont","given":"Henri J."},{"family":"Van de Velde","given":"Isabella"},{"family":"Dumont","given":"Simonne"}],"issued":{"date-parts":[["1975",3]]}}}],"schema":"https://github.com/citation-style-language/schema/raw/master/csl-citation.json"} </w:instrText>
      </w:r>
      <w:r w:rsidRPr="00CB75EB">
        <w:fldChar w:fldCharType="separate"/>
      </w:r>
      <w:r w:rsidRPr="00CB75EB">
        <w:rPr>
          <w:noProof/>
        </w:rPr>
        <w:t>Dumont et al. [1975</w:t>
      </w:r>
      <w:r w:rsidRPr="00CB75EB">
        <w:fldChar w:fldCharType="end"/>
      </w:r>
      <w:r w:rsidRPr="00CB75EB">
        <w:t xml:space="preserve">] for </w:t>
      </w:r>
      <w:r w:rsidRPr="00CB75EB">
        <w:rPr>
          <w:i/>
        </w:rPr>
        <w:t>Daphnia magna</w:t>
      </w:r>
      <w:r w:rsidRPr="00CB75EB">
        <w:t xml:space="preserve"> and </w:t>
      </w:r>
      <w:proofErr w:type="spellStart"/>
      <w:r w:rsidRPr="00CB75EB">
        <w:rPr>
          <w:i/>
        </w:rPr>
        <w:t>Chydorus</w:t>
      </w:r>
      <w:proofErr w:type="spellEnd"/>
      <w:r w:rsidRPr="00CB75EB">
        <w:t xml:space="preserve">, and </w:t>
      </w:r>
      <w:r>
        <w:fldChar w:fldCharType="begin"/>
      </w:r>
      <w:r>
        <w:instrText xml:space="preserve"> ADDIN ZOTERO_ITEM CSL_CITATION {"citationID":"pUQ0vlyS","properties":{"formattedCitation":"(Anderson, Darring, and Benke 1998)","plainCitation":"(Anderson, Darring, and Benke 1998)","dontUpdate":true,"noteIndex":0},"citationItems":[{"id":594,"uris":["http://zotero.org/users/5265341/items/5KWRRU5A"],"uri":["http://zotero.org/users/5265341/items/5KWRRU5A"],"itemData":{"id":594,"type":"article-journal","abstract":"Microcrustaceans are common in the meiobenthos of many freshwater habitats including wetlands. Quantification of their functional roles, including determination of secondary production, has lagged behind our understanding of macrobenthos because microcrustaceans are small animals with nearly continuous reproduction and often short generation times. Such noncohort populations necessitate independent estimates of growth to quantify secondary production. Growth rates of 3 benthic microcrustaceans from a forested floodplain swamp in Alabama were measured on a diet of natural food at temperatures of 10, 15, 20, and 25?C, which span much of the annual range. For Chydorus brevilabris (Cladocera:Chydoridae), somatic growth rates were as high as 20%/d at all temperatures, and total growth rate (including egg production) was roughly twice the somatic growth rate in the larger size classes. For reproductive-sized individuals, eggs represented &gt;60% of the growth within an instar and &gt;60% of an individual's lifetime production. Multiple regression using individual size and temperature as independent variables explained 76% of the variation in somatic growth rates and 49% of the variation in total growth rates. Somatic growth rates were also measured for Physocypria pustulosa (Ostracoda:Cyprididae) and Cypridopsis vidua (Ostracoda:Cypridopsidae). The ostracod species had lower somatic growth rates than the chydorid, but growth rates of all 3 taxa increased with temperature and decreased with increasing size. Somatic growth rates for ostracods were &lt;20%/d in most size classes, and multiple regressions, using individual mass and temperature as independent variables, explained 50% of the variation in somatic growth for Cypridopsis vidua and 33% for Physocypria pustulosa. Growth rates measured in this study under natural conditions suggest that freshwater meiofauna can have higher annual turnover rates (i.e., &gt;15) than is generally assumed.","container-title":"Journal of the North American Benthological Society","DOI":"10.2307/1468049","ISSN":"0887-3593, 1937-237X","issue":"1","language":"en","page":"21-36","source":"Crossref","title":"Growth of Crustacean Meiofauna in a Forested Floodplain Swamp: Implications for Biomass Turnover","title-short":"Growth of Crustacean Meiofauna in a Forested Floodplain Swamp","volume":"17","author":[{"family":"Anderson","given":"David H."},{"family":"Darring","given":"Stephen"},{"family":"Benke","given":"Arthur C."}],"issued":{"date-parts":[["1998",3]]}}}],"schema":"https://github.com/citation-style-language/schema/raw/master/csl-citation.json"} </w:instrText>
      </w:r>
      <w:r>
        <w:fldChar w:fldCharType="separate"/>
      </w:r>
      <w:r>
        <w:rPr>
          <w:noProof/>
        </w:rPr>
        <w:t>Anderson et al. [1998]</w:t>
      </w:r>
      <w:r>
        <w:fldChar w:fldCharType="end"/>
      </w:r>
      <w:r>
        <w:t xml:space="preserve"> </w:t>
      </w:r>
      <w:r w:rsidRPr="00CB75EB">
        <w:t>for ostracods</w:t>
      </w:r>
      <w:r>
        <w:t xml:space="preserve">). When rotifers were identifiable to species, we converted rotifer dimensions to </w:t>
      </w:r>
      <w:r w:rsidR="00814442">
        <w:t xml:space="preserve">dry </w:t>
      </w:r>
      <w:r>
        <w:t xml:space="preserve">mass using species-specific equations from the EPA protocol </w:t>
      </w:r>
      <w:r w:rsidRPr="00B966F4">
        <w:t>(EPA 2016);</w:t>
      </w:r>
      <w:r>
        <w:t xml:space="preserve"> otherwise, we used biovolume equations </w:t>
      </w:r>
      <w:r>
        <w:fldChar w:fldCharType="begin"/>
      </w:r>
      <w:r>
        <w:instrText xml:space="preserve"> ADDIN ZOTERO_ITEM CSL_CITATION {"citationID":"zJY6bsOR","properties":{"formattedCitation":"(McCauley 1984)","plainCitation":"(McCauley 1984)","noteIndex":0},"citationItems":[{"id":587,"uris":["http://zotero.org/users/5265341/items/GK448Y78"],"uri":["http://zotero.org/users/5265341/items/GK448Y78"],"itemData":{"id":587,"type":"chapter","container-title":"A Manual for the Assessment of Secondary Productivity in Fresh Waters","language":"en","page":"228-265","publisher":"Blackwell Scientific Publishers","source":"Zotero","title":"The estimation of the abundance and biomass of zooplankton in samples","author":[{"family":"McCauley","given":"Edward"}],"editor":[{"family":"Downing","given":"John A"},{"family":"Rigler","given":"F.H."}],"issued":{"date-parts":[["1984"]]}}}],"schema":"https://github.com/citation-style-language/schema/raw/master/csl-citation.json"} </w:instrText>
      </w:r>
      <w:r>
        <w:fldChar w:fldCharType="separate"/>
      </w:r>
      <w:r>
        <w:rPr>
          <w:noProof/>
        </w:rPr>
        <w:t>(McCauley 1984)</w:t>
      </w:r>
      <w:r>
        <w:fldChar w:fldCharType="end"/>
      </w:r>
      <w:r>
        <w:t xml:space="preserve"> and converted to </w:t>
      </w:r>
      <w:r w:rsidR="00814442">
        <w:t xml:space="preserve">dry </w:t>
      </w:r>
      <w:r>
        <w:t xml:space="preserve">mass assuming a 10:1 </w:t>
      </w:r>
      <w:proofErr w:type="spellStart"/>
      <w:r>
        <w:t>biovolume:dry</w:t>
      </w:r>
      <w:proofErr w:type="spellEnd"/>
      <w:r>
        <w:t xml:space="preserve"> mass ratio. We converted </w:t>
      </w:r>
      <w:r>
        <w:rPr>
          <w:i/>
        </w:rPr>
        <w:t>Spirostomum</w:t>
      </w:r>
      <w:r>
        <w:t xml:space="preserve"> dimensions to </w:t>
      </w:r>
      <w:r w:rsidR="00814442">
        <w:t xml:space="preserve">dry </w:t>
      </w:r>
      <w:r>
        <w:t xml:space="preserve">mass approximating cells as cylinders and assuming the same 10:1 </w:t>
      </w:r>
      <w:proofErr w:type="spellStart"/>
      <w:r>
        <w:t>biovolume:dry</w:t>
      </w:r>
      <w:proofErr w:type="spellEnd"/>
      <w:r>
        <w:t xml:space="preserve"> mass ratio.</w:t>
      </w:r>
    </w:p>
    <w:p w14:paraId="7969EC1B" w14:textId="77777777" w:rsidR="005238BB" w:rsidRPr="00887671" w:rsidRDefault="005238BB" w:rsidP="005238BB">
      <w:pPr>
        <w:spacing w:line="480" w:lineRule="auto"/>
        <w:ind w:firstLine="720"/>
        <w:rPr>
          <w:i/>
          <w:iCs/>
        </w:rPr>
      </w:pPr>
      <w:r>
        <w:rPr>
          <w:i/>
          <w:iCs/>
        </w:rPr>
        <w:t>Phytoplankton</w:t>
      </w:r>
    </w:p>
    <w:p w14:paraId="7279AD58" w14:textId="5A211B6C" w:rsidR="005238BB" w:rsidRDefault="005238BB" w:rsidP="00AA1F33">
      <w:pPr>
        <w:spacing w:line="480" w:lineRule="auto"/>
        <w:ind w:firstLine="720"/>
        <w:contextualSpacing/>
      </w:pPr>
      <w:r>
        <w:t xml:space="preserve">We preserved </w:t>
      </w:r>
      <w:r w:rsidR="00FC52F0">
        <w:t xml:space="preserve">phytoplankton </w:t>
      </w:r>
      <w:r>
        <w:t xml:space="preserve">samples in 10% formaldehyde and enumerated phytoplankton densities using a hemocytometer. We counted 25 </w:t>
      </w:r>
      <w:proofErr w:type="spellStart"/>
      <w:r w:rsidRPr="008B3651">
        <w:t>nL</w:t>
      </w:r>
      <w:proofErr w:type="spellEnd"/>
      <w:r w:rsidRPr="008B3651">
        <w:t xml:space="preserve"> or </w:t>
      </w:r>
      <w:r>
        <w:t xml:space="preserve">50 cells of the most common morphospecies, whichever came first, and counted at least 100 </w:t>
      </w:r>
      <w:proofErr w:type="spellStart"/>
      <w:r>
        <w:t>nL</w:t>
      </w:r>
      <w:proofErr w:type="spellEnd"/>
      <w:r>
        <w:t xml:space="preserve"> for the other taxa. Two individuals separately counted each sample using these methods and then the counts were averaged. We also took several micrographs of each morphospecies across tanks and dates and </w:t>
      </w:r>
      <w:r>
        <w:lastRenderedPageBreak/>
        <w:t xml:space="preserve">measured the cell dimensions using ImageJ </w:t>
      </w:r>
      <w:r>
        <w:fldChar w:fldCharType="begin"/>
      </w:r>
      <w:r>
        <w:instrText xml:space="preserve"> ADDIN ZOTERO_ITEM CSL_CITATION {"citationID":"LzqPdUOU","properties":{"formattedCitation":"(Schneider, Rasband, and Eliceiri 2012)","plainCitation":"(Schneider, Rasband, and Eliceiri 2012)","dontUpdate":true,"noteIndex":0},"citationItems":[{"id":574,"uris":["http://zotero.org/users/5265341/items/W44L9MP8"],"uri":["http://zotero.org/users/5265341/items/W44L9MP8"],"itemData":{"id":574,"type":"article-journal","container-title":"Nature Methods","DOI":"10.1038/nmeth.2089","ISSN":"1548-7091, 1548-7105","issue":"7","language":"en","page":"671-675","source":"Crossref","title":"NIH Image to ImageJ: 25 years of image analysis","title-short":"NIH Image to ImageJ","volume":"9","author":[{"family":"Schneider","given":"Caroline A"},{"family":"Rasband","given":"Wayne S"},{"family":"Eliceiri","given":"Kevin W"}],"issued":{"date-parts":[["2012",7]]}}}],"schema":"https://github.com/citation-style-language/schema/raw/master/csl-citation.json"} </w:instrText>
      </w:r>
      <w:r>
        <w:fldChar w:fldCharType="separate"/>
      </w:r>
      <w:r>
        <w:rPr>
          <w:noProof/>
        </w:rPr>
        <w:t>(Schneider et al. 2012)</w:t>
      </w:r>
      <w:r>
        <w:fldChar w:fldCharType="end"/>
      </w:r>
      <w:r>
        <w:t>, measuring &gt;15 cells of all but the rarest morphospecies. Then we used geometric approximations to calculate the biovolume of each cell (Appendix S</w:t>
      </w:r>
      <w:r w:rsidR="00FC52F0">
        <w:t>1</w:t>
      </w:r>
      <w:r w:rsidR="00E86AD9">
        <w:t>: Table S1</w:t>
      </w:r>
      <w:r>
        <w:t>).</w:t>
      </w:r>
    </w:p>
    <w:p w14:paraId="3368E1DF" w14:textId="77777777" w:rsidR="007064B9" w:rsidRDefault="007064B9" w:rsidP="005238BB">
      <w:pPr>
        <w:spacing w:line="480" w:lineRule="auto"/>
        <w:contextualSpacing/>
      </w:pPr>
    </w:p>
    <w:p w14:paraId="1E74A01E" w14:textId="0D05D27E" w:rsidR="005238BB" w:rsidRDefault="005238BB" w:rsidP="005238BB">
      <w:pPr>
        <w:spacing w:line="480" w:lineRule="auto"/>
        <w:contextualSpacing/>
        <w:rPr>
          <w:b/>
        </w:rPr>
      </w:pPr>
      <w:r>
        <w:rPr>
          <w:b/>
        </w:rPr>
        <w:t>Literature cited</w:t>
      </w:r>
    </w:p>
    <w:p w14:paraId="3C98CDD7" w14:textId="3A7A17BC" w:rsidR="005238BB" w:rsidRDefault="005238BB" w:rsidP="006D3B81">
      <w:pPr>
        <w:pStyle w:val="Bibliography"/>
      </w:pPr>
      <w:r>
        <w:rPr>
          <w:bCs/>
        </w:rPr>
        <w:fldChar w:fldCharType="begin"/>
      </w:r>
      <w:r>
        <w:rPr>
          <w:bCs/>
        </w:rPr>
        <w:instrText xml:space="preserve"> ADDIN ZOTERO_BIBL {"uncited":[],"omitted":[],"custom":[]} CSL_BIBLIOGRAPHY </w:instrText>
      </w:r>
      <w:r>
        <w:rPr>
          <w:bCs/>
        </w:rPr>
        <w:fldChar w:fldCharType="separate"/>
      </w:r>
      <w:r w:rsidRPr="005238BB">
        <w:t xml:space="preserve">Anderson, D. H., S. Darring, and A. C. Benke. 1998. Growth of </w:t>
      </w:r>
      <w:r>
        <w:t>c</w:t>
      </w:r>
      <w:r w:rsidRPr="005238BB">
        <w:t xml:space="preserve">rustacean </w:t>
      </w:r>
      <w:r>
        <w:t>m</w:t>
      </w:r>
      <w:r w:rsidRPr="005238BB">
        <w:t xml:space="preserve">eiofauna in a </w:t>
      </w:r>
      <w:r>
        <w:t>f</w:t>
      </w:r>
      <w:r w:rsidRPr="005238BB">
        <w:t xml:space="preserve">orested </w:t>
      </w:r>
      <w:r>
        <w:t>f</w:t>
      </w:r>
      <w:r w:rsidRPr="005238BB">
        <w:t xml:space="preserve">loodplain </w:t>
      </w:r>
      <w:r>
        <w:t>s</w:t>
      </w:r>
      <w:r w:rsidRPr="005238BB">
        <w:t xml:space="preserve">wamp: </w:t>
      </w:r>
      <w:r>
        <w:t>i</w:t>
      </w:r>
      <w:r w:rsidRPr="005238BB">
        <w:t xml:space="preserve">mplications for </w:t>
      </w:r>
      <w:r>
        <w:t>b</w:t>
      </w:r>
      <w:r w:rsidRPr="005238BB">
        <w:t xml:space="preserve">iomass </w:t>
      </w:r>
      <w:r>
        <w:t>t</w:t>
      </w:r>
      <w:r w:rsidRPr="005238BB">
        <w:t>urnover. Journal of the North American Benthological Society 17:21–36.</w:t>
      </w:r>
    </w:p>
    <w:p w14:paraId="78ED6734" w14:textId="24412A12" w:rsidR="00AA1F33" w:rsidRPr="00AA1F33" w:rsidRDefault="00AA1F33" w:rsidP="007064B9">
      <w:pPr>
        <w:shd w:val="clear" w:color="auto" w:fill="FFFFFF"/>
        <w:spacing w:line="480" w:lineRule="auto"/>
        <w:ind w:left="720" w:hanging="720"/>
        <w:contextualSpacing/>
        <w:rPr>
          <w:color w:val="111111"/>
        </w:rPr>
      </w:pPr>
      <w:r w:rsidRPr="00B966F4">
        <w:rPr>
          <w:color w:val="111111"/>
        </w:rPr>
        <w:t>APHA</w:t>
      </w:r>
      <w:r>
        <w:rPr>
          <w:color w:val="111111"/>
        </w:rPr>
        <w:t>. 1989.</w:t>
      </w:r>
      <w:r w:rsidRPr="00B966F4">
        <w:rPr>
          <w:color w:val="111111"/>
        </w:rPr>
        <w:t xml:space="preserve"> Standard methods for the examination of water and wastewater, </w:t>
      </w:r>
      <w:r>
        <w:rPr>
          <w:color w:val="111111"/>
        </w:rPr>
        <w:t>17</w:t>
      </w:r>
      <w:r w:rsidRPr="00B966F4">
        <w:rPr>
          <w:color w:val="111111"/>
          <w:vertAlign w:val="superscript"/>
        </w:rPr>
        <w:t>th</w:t>
      </w:r>
      <w:r w:rsidRPr="00B966F4">
        <w:rPr>
          <w:color w:val="111111"/>
        </w:rPr>
        <w:t xml:space="preserve"> edn.</w:t>
      </w:r>
      <w:r>
        <w:rPr>
          <w:color w:val="111111"/>
        </w:rPr>
        <w:t xml:space="preserve"> </w:t>
      </w:r>
      <w:r w:rsidRPr="001834DD">
        <w:rPr>
          <w:color w:val="111111"/>
        </w:rPr>
        <w:t>American Public Health Association, Washington, D.C.</w:t>
      </w:r>
    </w:p>
    <w:p w14:paraId="4D1D827A" w14:textId="429BB73C" w:rsidR="005238BB" w:rsidRPr="005238BB" w:rsidRDefault="005238BB" w:rsidP="007064B9">
      <w:pPr>
        <w:pStyle w:val="Bibliography"/>
      </w:pPr>
      <w:r w:rsidRPr="005238BB">
        <w:t xml:space="preserve">Culver, D. A., M. M. Boucherle, D. J. Bean, and J. W. Fletcher. 1985. Biomass of </w:t>
      </w:r>
      <w:r>
        <w:t>f</w:t>
      </w:r>
      <w:r w:rsidRPr="005238BB">
        <w:t xml:space="preserve">reshwater </w:t>
      </w:r>
      <w:r>
        <w:t>c</w:t>
      </w:r>
      <w:r w:rsidRPr="005238BB">
        <w:t xml:space="preserve">rustacean </w:t>
      </w:r>
      <w:r>
        <w:t>z</w:t>
      </w:r>
      <w:r w:rsidRPr="005238BB">
        <w:t xml:space="preserve">ooplankton from </w:t>
      </w:r>
      <w:r>
        <w:t>l</w:t>
      </w:r>
      <w:r w:rsidRPr="005238BB">
        <w:t>ength</w:t>
      </w:r>
      <w:r>
        <w:t>-w</w:t>
      </w:r>
      <w:r w:rsidRPr="005238BB">
        <w:t xml:space="preserve">eight </w:t>
      </w:r>
      <w:r>
        <w:t>r</w:t>
      </w:r>
      <w:r w:rsidRPr="005238BB">
        <w:t>egressions. Canadian Journal of Fisheries and Aquatic Sciences 42:1380–1390.</w:t>
      </w:r>
    </w:p>
    <w:p w14:paraId="701EFDA2" w14:textId="15F53A19" w:rsidR="006D3B81" w:rsidRDefault="005238BB" w:rsidP="006D3B81">
      <w:pPr>
        <w:pStyle w:val="Bibliography"/>
        <w:contextualSpacing/>
      </w:pPr>
      <w:r w:rsidRPr="005238BB">
        <w:t>Dumont, H. J., I. Van de Velde, and S. Dumont. 1975. The dry weight estimate of biomass in a selection of Cladocera, Copepoda and Rotifera from the plankton, periphyton and benthos of continental waters. Oecologia 19:75–97.</w:t>
      </w:r>
    </w:p>
    <w:p w14:paraId="3F88BC65" w14:textId="6E65D000" w:rsidR="006D3B81" w:rsidRPr="006D3B81" w:rsidRDefault="006D3B81" w:rsidP="007064B9">
      <w:pPr>
        <w:spacing w:line="480" w:lineRule="auto"/>
        <w:ind w:left="720" w:hanging="720"/>
        <w:contextualSpacing/>
      </w:pPr>
      <w:r>
        <w:t>EPA. 2016. Standard operating procedure for zooplankton analysis (LG403, Revision 07). Environmental Protection Agency, Washington, D.C.</w:t>
      </w:r>
    </w:p>
    <w:p w14:paraId="6914913C" w14:textId="1A3C4A25" w:rsidR="005238BB" w:rsidRPr="005238BB" w:rsidRDefault="005238BB" w:rsidP="006D3B81">
      <w:pPr>
        <w:pStyle w:val="Bibliography"/>
        <w:contextualSpacing/>
      </w:pPr>
      <w:r w:rsidRPr="005238BB">
        <w:t xml:space="preserve">McCauley, E. 1984. The estimation of the abundance and biomass of zooplankton in samples. Pages 228–265 </w:t>
      </w:r>
      <w:r w:rsidRPr="005238BB">
        <w:rPr>
          <w:i/>
          <w:iCs/>
        </w:rPr>
        <w:t>in</w:t>
      </w:r>
      <w:r w:rsidRPr="005238BB">
        <w:t xml:space="preserve"> J. A. Downing and F. H. Rigler, editors. A </w:t>
      </w:r>
      <w:r>
        <w:t>m</w:t>
      </w:r>
      <w:r w:rsidRPr="005238BB">
        <w:t xml:space="preserve">anual for the </w:t>
      </w:r>
      <w:r>
        <w:t>a</w:t>
      </w:r>
      <w:r w:rsidRPr="005238BB">
        <w:t xml:space="preserve">ssessment of </w:t>
      </w:r>
      <w:r>
        <w:t>s</w:t>
      </w:r>
      <w:r w:rsidRPr="005238BB">
        <w:t xml:space="preserve">econdary </w:t>
      </w:r>
      <w:r>
        <w:t>p</w:t>
      </w:r>
      <w:r w:rsidRPr="005238BB">
        <w:t xml:space="preserve">roductivity in </w:t>
      </w:r>
      <w:r>
        <w:t>f</w:t>
      </w:r>
      <w:r w:rsidRPr="005238BB">
        <w:t xml:space="preserve">resh </w:t>
      </w:r>
      <w:r>
        <w:t>w</w:t>
      </w:r>
      <w:r w:rsidRPr="005238BB">
        <w:t>aters. Blackwell Scientific Publishers</w:t>
      </w:r>
      <w:r w:rsidR="00AA1F33">
        <w:t>, Oxford, UK</w:t>
      </w:r>
      <w:r w:rsidRPr="005238BB">
        <w:t>.</w:t>
      </w:r>
      <w:r>
        <w:t xml:space="preserve"> </w:t>
      </w:r>
    </w:p>
    <w:p w14:paraId="6C409D6D" w14:textId="3EB4C026" w:rsidR="00AA1F33" w:rsidRPr="00AA1F33" w:rsidRDefault="005238BB" w:rsidP="006D3B81">
      <w:pPr>
        <w:pStyle w:val="Bibliography"/>
      </w:pPr>
      <w:r w:rsidRPr="005238BB">
        <w:t>Schneider, C. A., W. S. Rasband, and K. W. Eliceiri. 2012. NIH Image to ImageJ: 25 years of image analysis. Nature Methods 9:671–675.</w:t>
      </w:r>
    </w:p>
    <w:p w14:paraId="3B22E877" w14:textId="4325F359" w:rsidR="006D3B81" w:rsidRPr="00AA1F33" w:rsidRDefault="005238BB" w:rsidP="006D3B81">
      <w:pPr>
        <w:spacing w:line="480" w:lineRule="auto"/>
        <w:contextualSpacing/>
        <w:rPr>
          <w:bCs/>
        </w:rPr>
      </w:pPr>
      <w:r>
        <w:rPr>
          <w:bCs/>
        </w:rPr>
        <w:lastRenderedPageBreak/>
        <w:fldChar w:fldCharType="end"/>
      </w:r>
    </w:p>
    <w:p w14:paraId="1E34B5DE" w14:textId="453CE11E" w:rsidR="00AA1F33" w:rsidRPr="005238BB" w:rsidRDefault="00AA1F33" w:rsidP="00AA1F33">
      <w:pPr>
        <w:spacing w:line="480" w:lineRule="auto"/>
        <w:contextualSpacing/>
        <w:rPr>
          <w:bCs/>
        </w:rPr>
      </w:pPr>
    </w:p>
    <w:sectPr w:rsidR="00AA1F33" w:rsidRPr="005238BB" w:rsidSect="00F46A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8BB"/>
    <w:rsid w:val="00046911"/>
    <w:rsid w:val="000A6FF7"/>
    <w:rsid w:val="000C31B2"/>
    <w:rsid w:val="000E6E1B"/>
    <w:rsid w:val="000F5DBB"/>
    <w:rsid w:val="0010043C"/>
    <w:rsid w:val="00105D8F"/>
    <w:rsid w:val="00107BC6"/>
    <w:rsid w:val="00115F2C"/>
    <w:rsid w:val="001261E3"/>
    <w:rsid w:val="001408BE"/>
    <w:rsid w:val="001478DC"/>
    <w:rsid w:val="00160C5F"/>
    <w:rsid w:val="0019109E"/>
    <w:rsid w:val="001C130A"/>
    <w:rsid w:val="001C7BFA"/>
    <w:rsid w:val="001D1E14"/>
    <w:rsid w:val="001E2614"/>
    <w:rsid w:val="0021456A"/>
    <w:rsid w:val="002404F7"/>
    <w:rsid w:val="00240E72"/>
    <w:rsid w:val="002668CC"/>
    <w:rsid w:val="00277EA8"/>
    <w:rsid w:val="002849C0"/>
    <w:rsid w:val="002A5236"/>
    <w:rsid w:val="002B53C5"/>
    <w:rsid w:val="002C57E4"/>
    <w:rsid w:val="002F042D"/>
    <w:rsid w:val="003117E7"/>
    <w:rsid w:val="00312377"/>
    <w:rsid w:val="00314B4C"/>
    <w:rsid w:val="003462AA"/>
    <w:rsid w:val="00353A71"/>
    <w:rsid w:val="003A215C"/>
    <w:rsid w:val="003E348A"/>
    <w:rsid w:val="003F2A2F"/>
    <w:rsid w:val="003F6810"/>
    <w:rsid w:val="003F7DEB"/>
    <w:rsid w:val="00406004"/>
    <w:rsid w:val="004118FC"/>
    <w:rsid w:val="00467064"/>
    <w:rsid w:val="004942A7"/>
    <w:rsid w:val="005238BB"/>
    <w:rsid w:val="005302F5"/>
    <w:rsid w:val="00553123"/>
    <w:rsid w:val="005C4162"/>
    <w:rsid w:val="005C5A13"/>
    <w:rsid w:val="00644FE4"/>
    <w:rsid w:val="0064715A"/>
    <w:rsid w:val="006630BC"/>
    <w:rsid w:val="006B5613"/>
    <w:rsid w:val="006D3B81"/>
    <w:rsid w:val="006F504E"/>
    <w:rsid w:val="007064B9"/>
    <w:rsid w:val="007320AD"/>
    <w:rsid w:val="00737DAB"/>
    <w:rsid w:val="007A5DB4"/>
    <w:rsid w:val="007A79FE"/>
    <w:rsid w:val="007E7FB9"/>
    <w:rsid w:val="00814442"/>
    <w:rsid w:val="00830ACD"/>
    <w:rsid w:val="008338B4"/>
    <w:rsid w:val="008620C4"/>
    <w:rsid w:val="00865FC8"/>
    <w:rsid w:val="008A358E"/>
    <w:rsid w:val="009118BD"/>
    <w:rsid w:val="009179E5"/>
    <w:rsid w:val="00930BF1"/>
    <w:rsid w:val="00931F35"/>
    <w:rsid w:val="0098601C"/>
    <w:rsid w:val="009E47CD"/>
    <w:rsid w:val="00A826FC"/>
    <w:rsid w:val="00AA1F33"/>
    <w:rsid w:val="00AF26AE"/>
    <w:rsid w:val="00B26EFD"/>
    <w:rsid w:val="00B62A4A"/>
    <w:rsid w:val="00BB1687"/>
    <w:rsid w:val="00BD5307"/>
    <w:rsid w:val="00C26537"/>
    <w:rsid w:val="00C73611"/>
    <w:rsid w:val="00C7603B"/>
    <w:rsid w:val="00CA25D5"/>
    <w:rsid w:val="00D27F43"/>
    <w:rsid w:val="00D83A73"/>
    <w:rsid w:val="00DB43A9"/>
    <w:rsid w:val="00DC387E"/>
    <w:rsid w:val="00DE68AB"/>
    <w:rsid w:val="00E613FB"/>
    <w:rsid w:val="00E67B27"/>
    <w:rsid w:val="00E81623"/>
    <w:rsid w:val="00E86AD9"/>
    <w:rsid w:val="00EA37B0"/>
    <w:rsid w:val="00EB1B84"/>
    <w:rsid w:val="00EC4BAD"/>
    <w:rsid w:val="00EF320A"/>
    <w:rsid w:val="00F27599"/>
    <w:rsid w:val="00F278FF"/>
    <w:rsid w:val="00F46AC8"/>
    <w:rsid w:val="00F716E1"/>
    <w:rsid w:val="00FC52F0"/>
    <w:rsid w:val="00FC6CC7"/>
    <w:rsid w:val="00FC7FF3"/>
    <w:rsid w:val="00FD6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A14298"/>
  <w15:chartTrackingRefBased/>
  <w15:docId w15:val="{D8E9D9D3-E51C-7342-BD0E-7A4FFCD8D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8B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238BB"/>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71</Words>
  <Characters>952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owski, Chase J</dc:creator>
  <cp:keywords/>
  <dc:description/>
  <cp:lastModifiedBy>Rakowski, Chase J</cp:lastModifiedBy>
  <cp:revision>2</cp:revision>
  <dcterms:created xsi:type="dcterms:W3CDTF">2021-01-25T18:21:00Z</dcterms:created>
  <dcterms:modified xsi:type="dcterms:W3CDTF">2021-01-25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OXLvBIsc"/&gt;&lt;style id="http://www.zotero.org/styles/ecology" hasBibliography="1" bibliographyStyleHasBeenSet="1"/&gt;&lt;prefs&gt;&lt;pref name="fieldType" value="Field"/&gt;&lt;/prefs&gt;&lt;/data&gt;</vt:lpwstr>
  </property>
</Properties>
</file>